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73245" w:rsidRDefault="00973245" w:rsidP="0097324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1181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Pairwise Comparison of the H1299 </w:t>
      </w:r>
      <w:proofErr w:type="spellStart"/>
      <w:r w:rsidRPr="00E1181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H1299</w:t>
      </w:r>
      <w:proofErr w:type="spellEnd"/>
      <w:r w:rsidRPr="00E1181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Concentrations (µM) (AKT)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etween different concentration</w:t>
      </w:r>
    </w:p>
    <w:p w:rsidR="00973245" w:rsidRPr="00962E0C" w:rsidRDefault="00973245" w:rsidP="0097324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86"/>
        <w:gridCol w:w="1206"/>
        <w:gridCol w:w="186"/>
        <w:gridCol w:w="872"/>
        <w:gridCol w:w="394"/>
        <w:gridCol w:w="1331"/>
        <w:gridCol w:w="290"/>
        <w:gridCol w:w="978"/>
        <w:gridCol w:w="504"/>
        <w:gridCol w:w="1390"/>
        <w:gridCol w:w="271"/>
      </w:tblGrid>
      <w:tr w:rsidR="00973245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H1299 Concentrations (µM) (AKT) </w:t>
            </w:r>
          </w:p>
        </w:tc>
      </w:tr>
      <w:tr w:rsidR="00973245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973245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73245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73245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73245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73245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73245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73245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73245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73245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973245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973245" w:rsidRPr="00F373BE" w:rsidRDefault="00973245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973245" w:rsidRPr="008F2F6C" w:rsidRDefault="00973245" w:rsidP="0097324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73BE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Pairwise Comparison of the H1299 </w:t>
      </w:r>
      <w:proofErr w:type="spellStart"/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>H1299</w:t>
      </w:r>
      <w:proofErr w:type="spellEnd"/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oncentrations (µM) (AKT) between different concentra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epicted statistically significant difference between concentration (p&lt;0.05) only between control and middle dose whereas there was no statistically significant difference between other groups. </w:t>
      </w:r>
    </w:p>
    <w:p w:rsidR="00DD22A7" w:rsidRPr="00973245" w:rsidRDefault="00DD22A7" w:rsidP="00973245"/>
    <w:sectPr w:rsidR="00DD22A7" w:rsidRPr="00973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7B6280"/>
    <w:rsid w:val="00804AA7"/>
    <w:rsid w:val="00931CD3"/>
    <w:rsid w:val="00973245"/>
    <w:rsid w:val="00BB3DE0"/>
    <w:rsid w:val="00CD247B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9T16:23:00Z</dcterms:created>
  <dcterms:modified xsi:type="dcterms:W3CDTF">2024-10-29T16:23:00Z</dcterms:modified>
</cp:coreProperties>
</file>